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C437A3" w:rsidR="00FB3483" w:rsidRDefault="003933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2DBD1F" w:rsidR="00FB3483" w:rsidRDefault="003933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73CAA6" w:rsidR="00FB3483" w:rsidRDefault="003933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2-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F5952C" w:rsidR="00FB3483" w:rsidRDefault="003933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6EA678" w:rsidR="00FB3483" w:rsidRDefault="003933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3BC714" w:rsidR="00FB3483" w:rsidRDefault="003933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93F808" w:rsidR="00FB3483" w:rsidRDefault="003933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21147A" w:rsidR="00FB3483"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39D972" w:rsidR="00FB3483"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0FC9CA"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447A60"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372FC5" w:rsidR="00FB3483"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307EC5" w:rsidR="00FB3483"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686917"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30F7C7"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00EAA7" w:rsidR="00930A31" w:rsidRDefault="002104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1DF69B"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8F6497"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8E2D05"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413348" w:rsidR="006E5FE2"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46D1E7" w:rsidR="006E5FE2" w:rsidRDefault="002104E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971CBE"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r>
              <w:rPr>
                <w:rFonts w:ascii="Arial" w:hAnsi="Arial" w:cs="Arial"/>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8AEE7A"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3CFA76" w:rsidR="00FB3483"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4A6E6F" w:rsidR="00FB3483"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D88A22" w:rsidR="00FB3483"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r>
              <w:rPr>
                <w:rFonts w:ascii="Arial" w:hAnsi="Arial" w:cs="Arial"/>
                <w:color w:val="auto"/>
                <w:sz w:val="18"/>
                <w:szCs w:val="18"/>
                <w:lang w:eastAsia="zh-CN"/>
              </w:rPr>
              <w:t>-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A49453" w:rsidR="00930A31" w:rsidRDefault="002104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B434B8"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573628"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6</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A09F3E" w:rsidR="00930A31" w:rsidRDefault="002104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6</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Default="00FB3483" w:rsidP="005979B8">
            <w:pPr>
              <w:pStyle w:val="Default"/>
              <w:spacing w:before="40" w:after="40"/>
              <w:rPr>
                <w:rFonts w:ascii="Arial" w:hAnsi="Arial" w:cs="Arial"/>
                <w:color w:val="auto"/>
                <w:sz w:val="18"/>
                <w:szCs w:val="18"/>
              </w:rPr>
            </w:pP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F06B71" w:rsidR="002104EA" w:rsidRDefault="002104E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157AE2" w:rsidR="00930A31"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71B44D" w:rsidR="00930A31"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B3FCEE" w:rsidR="00930A31"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460A29" w:rsidR="00930A31"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C62E5E" w:rsidR="00930A31"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CEDB8A" w:rsidR="00930A31"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D3E6B1" w:rsidR="00930A31"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7FE8B5" w:rsidR="00077B44"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9</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92B062" w:rsidR="00077B44" w:rsidRDefault="002104E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03BF82" w:rsidR="00077B44" w:rsidRDefault="004307D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9AB5A" w14:textId="77777777" w:rsidR="00757184" w:rsidRDefault="00757184">
      <w:r>
        <w:separator/>
      </w:r>
    </w:p>
  </w:endnote>
  <w:endnote w:type="continuationSeparator" w:id="0">
    <w:p w14:paraId="60F9F02B" w14:textId="77777777" w:rsidR="00757184" w:rsidRDefault="00757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52F29" w14:textId="77777777" w:rsidR="00757184" w:rsidRDefault="00757184">
      <w:r>
        <w:separator/>
      </w:r>
    </w:p>
  </w:footnote>
  <w:footnote w:type="continuationSeparator" w:id="0">
    <w:p w14:paraId="2E19B0A9" w14:textId="77777777" w:rsidR="00757184" w:rsidRDefault="007571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04EA"/>
    <w:rsid w:val="00246C93"/>
    <w:rsid w:val="00256BAF"/>
    <w:rsid w:val="002A2A06"/>
    <w:rsid w:val="003103C2"/>
    <w:rsid w:val="003516AD"/>
    <w:rsid w:val="00363B8D"/>
    <w:rsid w:val="003760FB"/>
    <w:rsid w:val="003933BA"/>
    <w:rsid w:val="003B79FF"/>
    <w:rsid w:val="00400A0B"/>
    <w:rsid w:val="004307DA"/>
    <w:rsid w:val="00443C1D"/>
    <w:rsid w:val="00461576"/>
    <w:rsid w:val="004C1685"/>
    <w:rsid w:val="005078EE"/>
    <w:rsid w:val="00550BF1"/>
    <w:rsid w:val="0059028D"/>
    <w:rsid w:val="005979B8"/>
    <w:rsid w:val="006E5FE2"/>
    <w:rsid w:val="006F3BA6"/>
    <w:rsid w:val="00726794"/>
    <w:rsid w:val="0075718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ngchao</cp:lastModifiedBy>
  <cp:revision>26</cp:revision>
  <cp:lastPrinted>2020-11-24T03:02:00Z</cp:lastPrinted>
  <dcterms:created xsi:type="dcterms:W3CDTF">2020-11-24T03:02:00Z</dcterms:created>
  <dcterms:modified xsi:type="dcterms:W3CDTF">2023-10-05T14:43:00Z</dcterms:modified>
</cp:coreProperties>
</file>